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D6E" w:rsidRPr="002F6D6E" w:rsidRDefault="002F6D6E" w:rsidP="002F6D6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6D6E">
        <w:rPr>
          <w:rFonts w:ascii="Times New Roman" w:hAnsi="Times New Roman" w:cs="Times New Roman"/>
          <w:b/>
          <w:sz w:val="24"/>
          <w:szCs w:val="24"/>
        </w:rPr>
        <w:t>DBT implementation framework</w:t>
      </w:r>
      <w:r>
        <w:rPr>
          <w:rFonts w:ascii="Times New Roman" w:hAnsi="Times New Roman" w:cs="Times New Roman"/>
          <w:b/>
          <w:sz w:val="24"/>
          <w:szCs w:val="24"/>
        </w:rPr>
        <w:t>: overview of assigned codes</w:t>
      </w:r>
    </w:p>
    <w:p w:rsidR="002F6D6E" w:rsidRPr="00C06898" w:rsidRDefault="002F6D6E" w:rsidP="002F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763"/>
        <w:gridCol w:w="1307"/>
        <w:gridCol w:w="2348"/>
        <w:gridCol w:w="1982"/>
        <w:gridCol w:w="1803"/>
        <w:gridCol w:w="1864"/>
      </w:tblGrid>
      <w:tr w:rsidR="002F6D6E" w:rsidRPr="00C06898" w:rsidTr="00D27C7B">
        <w:trPr>
          <w:tblHeader/>
        </w:trPr>
        <w:tc>
          <w:tcPr>
            <w:tcW w:w="1893" w:type="dxa"/>
            <w:vMerge w:val="restart"/>
            <w:tcBorders>
              <w:left w:val="nil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b/>
                <w:sz w:val="24"/>
                <w:szCs w:val="24"/>
              </w:rPr>
              <w:t>Framework sub-elements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</w:tcPr>
          <w:p w:rsidR="002F6D6E" w:rsidRPr="0064262C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62C">
              <w:rPr>
                <w:rFonts w:ascii="Times New Roman" w:hAnsi="Times New Roman" w:cs="Times New Roman"/>
                <w:b/>
                <w:sz w:val="24"/>
                <w:szCs w:val="24"/>
              </w:rPr>
              <w:t>Individual codes contributing to sub-element</w:t>
            </w:r>
          </w:p>
        </w:tc>
        <w:tc>
          <w:tcPr>
            <w:tcW w:w="1307" w:type="dxa"/>
            <w:vMerge w:val="restart"/>
            <w:tcBorders>
              <w:left w:val="nil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codes assigned</w:t>
            </w:r>
          </w:p>
        </w:tc>
        <w:tc>
          <w:tcPr>
            <w:tcW w:w="7997" w:type="dxa"/>
            <w:gridSpan w:val="4"/>
            <w:tcBorders>
              <w:left w:val="nil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b/>
                <w:sz w:val="24"/>
                <w:szCs w:val="24"/>
              </w:rPr>
              <w:t>Papers from which code total derived</w:t>
            </w:r>
          </w:p>
        </w:tc>
      </w:tr>
      <w:tr w:rsidR="002F6D6E" w:rsidRPr="00C06898" w:rsidTr="00D27C7B">
        <w:trPr>
          <w:tblHeader/>
        </w:trPr>
        <w:tc>
          <w:tcPr>
            <w:tcW w:w="18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8" w:type="dxa"/>
            <w:tcBorders>
              <w:left w:val="nil"/>
              <w:bottom w:val="single" w:sz="4" w:space="0" w:color="auto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b/>
                <w:sz w:val="24"/>
                <w:szCs w:val="24"/>
              </w:rPr>
              <w:t>Implementation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b/>
                <w:sz w:val="24"/>
                <w:szCs w:val="24"/>
              </w:rPr>
              <w:t>Process analysis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68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gramme description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</w:tcPr>
          <w:p w:rsidR="002F6D6E" w:rsidRPr="00C06898" w:rsidRDefault="002F6D6E" w:rsidP="00D27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left w:val="nil"/>
              <w:bottom w:val="nil"/>
              <w:right w:val="nil"/>
            </w:tcBorders>
          </w:tcPr>
          <w:p w:rsidR="002F6D6E" w:rsidRPr="0064262C" w:rsidRDefault="002F6D6E" w:rsidP="00D27C7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26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ext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ganisation </w:t>
            </w: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27C7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tty et al., 2015 [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i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[2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 et al., 2012 [3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[3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rley et al., 1993 [4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4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b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ugan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5 [1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 et al., 2002 [2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bookmarkStart w:id="0" w:name="_GoBack"/>
            <w:bookmarkEnd w:id="0"/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armel et al., 2014 [2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Ditty et al.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[2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awkins &amp; Sinha, 1998 [3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ccles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obell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5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5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e &amp; Farman, 2005 [6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o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6 [6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Woodberr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A Gold Award, 2004 [3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illie &amp; Slater,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2014 [3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rley et al., 199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4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ew et al., 2006 [4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Hugh &amp; Barlow, 2010 [1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 xml:space="preserve">Climate (including identification with the </w:t>
            </w:r>
            <w:r w:rsidRPr="00C06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sation</w:t>
            </w: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unningham et al., 2004 [2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tty et al., 2015 [2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i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[2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[3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gle et al.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4 [4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, 2010a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 2010b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Huffman et al., 200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Approach to BP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armel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unningham et al., 2004 [2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i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3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illie &amp; Slater, 2014 [3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Huffman et al., 200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1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3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 et al., 201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3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[3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[5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5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o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6 [6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27C7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A Gold Award, 2004 [3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royo et al., 2012 [3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rley et al., 199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Gold Award, 199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gle et al.,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2013 [4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ew et al. 2006 [4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ales, 2010a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02353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hamp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[5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27C7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atz et al., 2004 [6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o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6 [6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Trupi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2 [6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Woodberr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A Gold Award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3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illie &amp; Slater, 2014 [3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Gold Award, 1998 [4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gle et al.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Kinsey &amp; Reed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w et al., 2006 [4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973EB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wales, 2010a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, 2010b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973EB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Huffman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et al., 2003 [1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McHugh &amp; Barlow, 2010 [1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itability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Suitabi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2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i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[2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harma et al., 2007 [3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3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3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ccles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obell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2 [5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rley et al., 1993 [4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02353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insey &amp; Reed, 2015 [4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urroughs &amp; Somerville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Goal f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973EB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armel et al., 2014 [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harma et al., 2007 [3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 et al., 2012 [3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3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o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ccles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obell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2 [5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973EB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James et al.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6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err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6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lson-Gray et al., 2006 [6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[6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Woodberr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Arroyo et al., 2012 [3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rley et al., 199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Gold Award, 1998 [4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ngle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3 [4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ew et al., 2006 [4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1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4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4 [4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itacc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Van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ybro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5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5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973EB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, 2010b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4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1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urroughs &amp; Somerville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1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McHugh &amp; Barlow, 2010 [1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 et al., 2002 [2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Facilitative administrative supports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ontingency manageme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armel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>[2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052ED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harm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a et al., 2007 [3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3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[5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5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5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[6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Trupi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D2504A" w:rsidRPr="00EB2296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2 [7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7682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ley et al., 1993 [4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ngle et al.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ajoi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4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2504A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ales, 2010b</w:t>
            </w:r>
            <w:r w:rsidR="00E7682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ffman et al., 2003 [1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, 2000 [2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armel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2504A"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tty et al., 2015 [2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 et al., 201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3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2504A" w:rsidRPr="00EB2296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, 2006 [5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ccles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obell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5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2504A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e &amp; Farman, 2005 [6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asieczny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Connor, 2011 [6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royo et al., 2012 [3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gle et al.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ajoi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4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ittle et al., 2010 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2504A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a [1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urroughs &amp; Somerville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1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uffman et al., 2003 [1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EB2296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ystem interventions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oalit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armel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o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e &amp; Farman, 2005 [6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5419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lson-Gray et al., 2006 [6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[6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65419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APA Gold Award, 2004 [3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ngle et al., 2013 [4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Kinsey &amp; Reed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4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ew et al.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1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5419E"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, 2000 [2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EB2296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idence</w:t>
            </w:r>
          </w:p>
        </w:tc>
      </w:tr>
      <w:tr w:rsidR="002F6D6E" w:rsidRPr="00EB2296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esearch and published guidance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Research evid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o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b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, 2000 [2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experience and professional knowledge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Professional knowledg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harma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3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3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Hawkins &amp; Sinha, 199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3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[3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o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references and experiences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Preferenc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4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A085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unningham et al., 2004 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o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lson-Gray et al., 2006 [6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illie &amp; Slater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3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rley et al., 199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Gold Award, 1998 [4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insey &amp; Reed, 2015 [4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A0850" w:rsidRPr="00EB2296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Attrition/ reten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armel et al., 2014 [2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harma e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t al., 2007 [3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5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5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cles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obell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5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James et al., 2015 [6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A085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e &amp; Farman, 2005 [6</w:t>
            </w:r>
            <w:r w:rsidR="003A20B4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Nelson-Gray et al.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6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6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o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6 [6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royo et al., 2012 [3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illie &amp; Slater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6A0850" w:rsidRPr="00EB2296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ley et al., 1993 [4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Gold Award, 1998 [4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gle et al.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6A0850" w:rsidRPr="00EB2296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3A20B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4 [4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3A20B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itacc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Van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ybro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5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A0850" w:rsidRPr="00EB2296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6A08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enson et al., 2002 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Local Knowledge</w:t>
            </w:r>
            <w:r w:rsidRPr="00C068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Local knowledg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6A085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 et al., 2012 [3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6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5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APA Gold Award, 2004 [3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illie &amp; Slater, 2014 [3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Gold Award, 1998 [4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sey &amp; Reed, 2015 [4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ales, 2010b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[6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APA Go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ld Award, 2004 [3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A0850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illie &amp; Slater, 2014 [3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gle et al.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A0850" w:rsidRPr="00EB2296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b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ugan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3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1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McHugh &amp; Barlow, 2010 [1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A0850" w:rsidP="00DA7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 et al., 2002 [2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64262C" w:rsidRDefault="002F6D6E" w:rsidP="00D27C7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26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cilitation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Team capacity and commitment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Facilitator qualiti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ales et al., 2012 [3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[3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asieczny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C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onnor, 2011 [6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royo et al., 2012 [3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4 [4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Individual characteristic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awkins &amp; Sinha, 1998 [3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Trupi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2 [6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4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441924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5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b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urroughs &amp; Somerville, 2013 [1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Facilitator skill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Staff sel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Ditty et al.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unningham et al.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5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2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[2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5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5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asieczny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Connor, 201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1 [6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Trupi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2 [6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Van den Bosch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7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oodberr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illie &amp; Slater, 2014 [3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ajoi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4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, 2010a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DA7FA2" w:rsidRPr="00EB2296">
              <w:rPr>
                <w:rFonts w:ascii="Times New Roman" w:hAnsi="Times New Roman" w:cs="Times New Roman"/>
                <w:sz w:val="24"/>
                <w:szCs w:val="24"/>
              </w:rPr>
              <w:t>[1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DA7FA2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urroughs &amp; Somerville, 2013 [1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Team siz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armel et al., 2014 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tty et al., 2015 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harma et al., 2007 [3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5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Kerr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6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e &amp; Farman, 2005 [6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lson-Gray et al., 2006 [6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a [1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urroughs &amp; Somerville, 2013 [1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ugan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5 [1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Team configur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Ditty et al.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2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5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o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6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asieczny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Connor, 2011 [6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ngle et al., 2013 [4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insey &amp; Reed, 2015 [4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ajoi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4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EB2296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Skills mix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a [1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Staff turnov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armel et al., 2014 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441924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2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 et al., 201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3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l., 2014 [3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3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5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err et al., 2009 [6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e &amp; Farman, 2005 [6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a [1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995B0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urroughs &amp; Somerville, 2013 [1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Training and ongoing support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armel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995B0E"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2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2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harma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3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 et al., 2012 [3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3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995B0E" w:rsidRPr="00EB2296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Hawkins &amp; Sinha, 199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3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3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5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5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atz et al., 2004 [6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err et al., 20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09 [6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Nee &amp; Farman, 200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6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lson-Gray et al., 2006 [6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o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6 [6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asieczny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Connor, 2011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6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[6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Trupi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6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Van den Bosch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7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erry &amp; </w:t>
            </w:r>
            <w:proofErr w:type="spellStart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rley et al., 199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ngle et al., 2013 [4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ajoi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4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ew et al., 2006 [4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1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4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4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wales, 2010a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1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Huffman et al., 200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1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cHugh &amp; Barlow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1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5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2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oach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armel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unningham et al., 2004 [2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, 2006 [2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2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awkins &amp; Sinha, 1998 [3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tz et al., 2004 [6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err et al., 2009 [6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[6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Trupi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2 [6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n den Bosch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7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odberry &amp; </w:t>
            </w:r>
            <w:proofErr w:type="spellStart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A Gold Award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3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rley et al., 1993 [4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Gold Award, 1998 [4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ngle et al., 2013 [4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4 [4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wales, 2010a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1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cHugh &amp;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Barlow, 2010 [1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995B0E"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unningham et al., 2004 [2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tty et al., 2015 [2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3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2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harma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3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 et al., 2012 [3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</w:t>
            </w:r>
            <w:r w:rsidR="006B6D29" w:rsidRPr="00EB2296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="006B6D29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[5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5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atz et al., 2004 [6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Kerr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B6D29" w:rsidRPr="00EB2296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B6D29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e &amp; Farman, 2005 [6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6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Arroyo et al., 2012 [3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sey &amp; Reed, 2015 [4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, 2010a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804FF5" w:rsidRPr="00EB2296">
              <w:rPr>
                <w:rFonts w:ascii="Times New Roman" w:hAnsi="Times New Roman" w:cs="Times New Roman"/>
                <w:sz w:val="24"/>
                <w:szCs w:val="24"/>
              </w:rPr>
              <w:t>[1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chee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0 [2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804FF5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, 2000 [2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64262C" w:rsidRDefault="002F6D6E" w:rsidP="00D27C7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26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BT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Design quality and packaging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C436FF"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i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[2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</w:t>
            </w:r>
            <w:r w:rsidR="00C436FF" w:rsidRPr="00EB2296">
              <w:rPr>
                <w:rFonts w:ascii="Times New Roman" w:hAnsi="Times New Roman" w:cs="Times New Roman"/>
                <w:sz w:val="24"/>
                <w:szCs w:val="24"/>
              </w:rPr>
              <w:t>t al., 2010 [4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[4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C436FF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uffman et al., 2003 [1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 et al., 2002 [2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, 200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3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Manualisation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[2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erseu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3 [2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awkins &amp; Sinha, 1998 [3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Bosch et al., 2002 [7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[1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urroughs &amp; Somerville, 2013 [1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enson et al., 2002 [2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C436FF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wal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cKinney, 2015 [2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unningham et al., 2004 [2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 et 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al., 2012 [3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C436FF" w:rsidP="00673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awkins &amp; Sinha, 1998 [3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C436FF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lennerhassett</w:t>
            </w:r>
            <w:proofErr w:type="spellEnd"/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ew et al.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[4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ern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3 [1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C436FF"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, 200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67304B" w:rsidRPr="00EB2296">
              <w:rPr>
                <w:rFonts w:ascii="Times New Roman" w:hAnsi="Times New Roman" w:cs="Times New Roman"/>
                <w:sz w:val="24"/>
                <w:szCs w:val="24"/>
              </w:rPr>
              <w:t>[2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Adaptat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67304B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harma et al., 2007 [3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[5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o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5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ccles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obell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2 [5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[5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James et al., 2015 [6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atz et al.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, 2004 [6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Kerr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6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Nee &amp; Farman, 200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6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Nelson-Gray et al., 2006 [6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oo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6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endergast &amp; </w:t>
            </w:r>
            <w:proofErr w:type="spellStart"/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McCausland</w:t>
            </w:r>
            <w:proofErr w:type="spellEnd"/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, 2007 [6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athu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Miller, 2002 [6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Trupi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6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Van den Bosch et al., 2002 [7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odber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ry &amp; </w:t>
            </w:r>
            <w:proofErr w:type="spellStart"/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A Gold Award, 2004 [3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Arroyo et al., 201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38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illie &amp; Slater, 2014 [3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rley et al., 1993 [4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Gold Award, 199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4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Engle et al., 2013 [4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Kinsey &amp; Reed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4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ew et al., 2006 [4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ittle et al., 2010 [4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unser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4 [4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tacco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Van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Rybroek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5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9 </w:t>
            </w:r>
            <w:r w:rsidR="00C436FF" w:rsidRPr="00EB2296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C436FF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urroughs &amp; Somerville, 2013 [1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ugan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1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</w:tr>
      <w:tr w:rsidR="002F6D6E" w:rsidRPr="00C06898" w:rsidTr="00D27C7B"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Fredrick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6 [2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Dimeff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[3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erschel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36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E22B4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n-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rath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4 [5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22B47" w:rsidRPr="00EB2296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06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0537F7" w:rsidRPr="00EB2296">
              <w:rPr>
                <w:rFonts w:ascii="Times New Roman" w:hAnsi="Times New Roman" w:cs="Times New Roman"/>
                <w:sz w:val="24"/>
                <w:szCs w:val="24"/>
              </w:rPr>
              <w:t>[5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0537F7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James et al., 2015 [60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Woodberr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Popeno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08 [7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APA Gold Award, 200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3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aillie &amp; Slater, 2014 [39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Gold Award, 199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4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4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ajoie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1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44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Lew et al., 2006 [45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Little et al., 201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ler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5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erzin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Trestman, 2004 [1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urroughs &amp; Somerville, 201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5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15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hugani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1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 et al., 2002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E22B47" w:rsidRPr="00EB2296">
              <w:rPr>
                <w:rFonts w:ascii="Times New Roman" w:hAnsi="Times New Roman" w:cs="Times New Roman"/>
                <w:sz w:val="24"/>
                <w:szCs w:val="24"/>
              </w:rPr>
              <w:t>[2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enson, 2000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2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F6D6E" w:rsidRPr="00C06898" w:rsidTr="00D27C7B"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F6D6E" w:rsidRPr="0064262C" w:rsidRDefault="002F6D6E" w:rsidP="00D27C7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26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Implementation process</w:t>
            </w:r>
          </w:p>
        </w:tc>
      </w:tr>
      <w:tr w:rsidR="002F6D6E" w:rsidRPr="00C06898" w:rsidTr="00EB2296">
        <w:tc>
          <w:tcPr>
            <w:tcW w:w="1893" w:type="dxa"/>
            <w:tcBorders>
              <w:top w:val="nil"/>
              <w:left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Implementation process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Implementation process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Carmel et al., 2014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3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2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 et al., 2012 [3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lennerhassett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9 [54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Brassingto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Krawitz</w:t>
            </w:r>
            <w:proofErr w:type="spellEnd"/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, 2006 [56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Comtoi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57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Hjalmarsson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59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Nee &amp; Farman, 2005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63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Barley et al., 1993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Gold Award, 1998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2 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[4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Morrissey &amp; </w:t>
            </w: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Ingamells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, 2011 [47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ampl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10 [48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EB2296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Wolpow</w:t>
            </w:r>
            <w:proofErr w:type="spellEnd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0 [51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Zink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>ler</w:t>
            </w:r>
            <w:proofErr w:type="spellEnd"/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et al., 2007 [52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6D6E" w:rsidRPr="00EB2296" w:rsidRDefault="002F6D6E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Swales, 2010a </w:t>
            </w:r>
            <w:r w:rsidRPr="00EB2296">
              <w:rPr>
                <w:rFonts w:ascii="Times New Roman" w:hAnsi="Times New Roman" w:cs="Times New Roman"/>
                <w:i/>
                <w:sz w:val="24"/>
                <w:szCs w:val="24"/>
              </w:rPr>
              <w:t>x 2</w:t>
            </w:r>
            <w:r w:rsidR="002866C1" w:rsidRPr="00EB2296">
              <w:rPr>
                <w:rFonts w:ascii="Times New Roman" w:hAnsi="Times New Roman" w:cs="Times New Roman"/>
                <w:sz w:val="24"/>
                <w:szCs w:val="24"/>
              </w:rPr>
              <w:t xml:space="preserve"> [11</w:t>
            </w: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F6D6E" w:rsidRPr="00C06898" w:rsidRDefault="002866C1" w:rsidP="00D27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296">
              <w:rPr>
                <w:rFonts w:ascii="Times New Roman" w:hAnsi="Times New Roman" w:cs="Times New Roman"/>
                <w:sz w:val="24"/>
                <w:szCs w:val="24"/>
              </w:rPr>
              <w:t>Swales, 2010b [12</w:t>
            </w:r>
            <w:r w:rsidR="002F6D6E" w:rsidRPr="00EB22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2F6D6E" w:rsidRPr="00C06898" w:rsidRDefault="002F6D6E" w:rsidP="002F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D6E" w:rsidRPr="00C06898" w:rsidRDefault="002F6D6E" w:rsidP="002F6D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262C">
        <w:rPr>
          <w:rFonts w:ascii="Times New Roman" w:hAnsi="Times New Roman" w:cs="Times New Roman"/>
          <w:b/>
          <w:sz w:val="24"/>
          <w:szCs w:val="24"/>
          <w:lang w:val="en-GB"/>
        </w:rPr>
        <w:t>Key: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68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$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 xml:space="preserve"> Process analysis papers also constitute examples of local knowledge; ‘x </w:t>
      </w:r>
      <w:r w:rsidRPr="00C06898">
        <w:rPr>
          <w:rFonts w:ascii="Times New Roman" w:hAnsi="Times New Roman" w:cs="Times New Roman"/>
          <w:i/>
          <w:sz w:val="24"/>
          <w:szCs w:val="24"/>
          <w:lang w:val="en-GB"/>
        </w:rPr>
        <w:t>number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>’ indicate</w:t>
      </w:r>
      <w:r w:rsidR="0064262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 xml:space="preserve"> number of times the code was assigned in the paper</w:t>
      </w:r>
      <w:r w:rsidR="0064262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 xml:space="preserve">if </w:t>
      </w:r>
      <w:r w:rsidR="0064262C">
        <w:rPr>
          <w:rFonts w:ascii="Times New Roman" w:hAnsi="Times New Roman" w:cs="Times New Roman"/>
          <w:sz w:val="24"/>
          <w:szCs w:val="24"/>
          <w:lang w:val="en-GB"/>
        </w:rPr>
        <w:t>greater than once)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F6D6E" w:rsidRPr="00C06898" w:rsidRDefault="002F6D6E" w:rsidP="002F6D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262C">
        <w:rPr>
          <w:rFonts w:ascii="Times New Roman" w:hAnsi="Times New Roman" w:cs="Times New Roman"/>
          <w:b/>
          <w:sz w:val="24"/>
          <w:szCs w:val="24"/>
          <w:lang w:val="en-GB"/>
        </w:rPr>
        <w:t>Abbreviations: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 xml:space="preserve"> BPD = </w:t>
      </w:r>
      <w:r w:rsidR="0064262C">
        <w:rPr>
          <w:rFonts w:ascii="Times New Roman" w:hAnsi="Times New Roman" w:cs="Times New Roman"/>
          <w:sz w:val="24"/>
          <w:szCs w:val="24"/>
          <w:lang w:val="en-GB"/>
        </w:rPr>
        <w:t>Borderline Personality Disorder,</w:t>
      </w:r>
      <w:r w:rsidRPr="00C06898">
        <w:rPr>
          <w:rFonts w:ascii="Times New Roman" w:hAnsi="Times New Roman" w:cs="Times New Roman"/>
          <w:sz w:val="24"/>
          <w:szCs w:val="24"/>
          <w:lang w:val="en-GB"/>
        </w:rPr>
        <w:t xml:space="preserve"> DBT = Dialectical Behaviour Therapy</w:t>
      </w:r>
    </w:p>
    <w:p w:rsidR="005F06F0" w:rsidRPr="002F6D6E" w:rsidRDefault="005F06F0" w:rsidP="002F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F06F0" w:rsidRPr="002F6D6E" w:rsidSect="002F6D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1D84"/>
    <w:multiLevelType w:val="hybridMultilevel"/>
    <w:tmpl w:val="0900B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319FF"/>
    <w:multiLevelType w:val="hybridMultilevel"/>
    <w:tmpl w:val="1D548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92D9F"/>
    <w:multiLevelType w:val="hybridMultilevel"/>
    <w:tmpl w:val="F3A6D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47418B"/>
    <w:multiLevelType w:val="hybridMultilevel"/>
    <w:tmpl w:val="CA548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654FD"/>
    <w:multiLevelType w:val="hybridMultilevel"/>
    <w:tmpl w:val="18C236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41668"/>
    <w:multiLevelType w:val="hybridMultilevel"/>
    <w:tmpl w:val="8CAC35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ED3768"/>
    <w:multiLevelType w:val="hybridMultilevel"/>
    <w:tmpl w:val="97DE8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F650F3"/>
    <w:multiLevelType w:val="hybridMultilevel"/>
    <w:tmpl w:val="5B589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9C7CFF"/>
    <w:multiLevelType w:val="hybridMultilevel"/>
    <w:tmpl w:val="233E4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4"/>
  </w:num>
  <w:num w:numId="5">
    <w:abstractNumId w:val="6"/>
  </w:num>
  <w:num w:numId="6">
    <w:abstractNumId w:val="8"/>
  </w:num>
  <w:num w:numId="7">
    <w:abstractNumId w:val="5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D6E"/>
    <w:rsid w:val="000537F7"/>
    <w:rsid w:val="00202353"/>
    <w:rsid w:val="00257628"/>
    <w:rsid w:val="002866C1"/>
    <w:rsid w:val="002F6D6E"/>
    <w:rsid w:val="003A20B4"/>
    <w:rsid w:val="00441924"/>
    <w:rsid w:val="00557EC3"/>
    <w:rsid w:val="005F06F0"/>
    <w:rsid w:val="006052ED"/>
    <w:rsid w:val="0064262C"/>
    <w:rsid w:val="0065419E"/>
    <w:rsid w:val="0067304B"/>
    <w:rsid w:val="006A0850"/>
    <w:rsid w:val="006B6D29"/>
    <w:rsid w:val="00804FF5"/>
    <w:rsid w:val="00973EB0"/>
    <w:rsid w:val="00995B0E"/>
    <w:rsid w:val="00B16CB3"/>
    <w:rsid w:val="00C436FF"/>
    <w:rsid w:val="00D2504A"/>
    <w:rsid w:val="00D27C7B"/>
    <w:rsid w:val="00DA7FA2"/>
    <w:rsid w:val="00E22B47"/>
    <w:rsid w:val="00E76821"/>
    <w:rsid w:val="00EB2296"/>
    <w:rsid w:val="00F2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EB464"/>
  <w15:chartTrackingRefBased/>
  <w15:docId w15:val="{3D98830E-77B9-40E1-B123-C5D38931B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D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6D6E"/>
    <w:pPr>
      <w:ind w:left="720"/>
      <w:contextualSpacing/>
    </w:pPr>
  </w:style>
  <w:style w:type="paragraph" w:customStyle="1" w:styleId="Body">
    <w:name w:val="Body"/>
    <w:rsid w:val="002F6D6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F6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2F6D6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D6E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F6D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2F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F6D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6D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D6E"/>
    <w:rPr>
      <w:lang w:val="en-US"/>
    </w:rPr>
  </w:style>
  <w:style w:type="paragraph" w:styleId="Caption">
    <w:name w:val="caption"/>
    <w:rsid w:val="002F6D6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Calibri" w:hAnsi="Calibri" w:cs="Calibri"/>
      <w:color w:val="000000"/>
      <w:sz w:val="36"/>
      <w:szCs w:val="36"/>
      <w:bdr w:val="nil"/>
      <w:lang w:val="de-DE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F6D6E"/>
  </w:style>
  <w:style w:type="character" w:styleId="CommentReference">
    <w:name w:val="annotation reference"/>
    <w:basedOn w:val="DefaultParagraphFont"/>
    <w:uiPriority w:val="99"/>
    <w:semiHidden/>
    <w:unhideWhenUsed/>
    <w:rsid w:val="002F6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D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D6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D6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BD0BF1.dotm</Template>
  <TotalTime>168</TotalTime>
  <Pages>19</Pages>
  <Words>2532</Words>
  <Characters>1443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Toms</dc:creator>
  <cp:keywords/>
  <dc:description/>
  <cp:lastModifiedBy>Gill Toms</cp:lastModifiedBy>
  <cp:revision>13</cp:revision>
  <dcterms:created xsi:type="dcterms:W3CDTF">2018-08-24T14:52:00Z</dcterms:created>
  <dcterms:modified xsi:type="dcterms:W3CDTF">2018-09-20T11:16:00Z</dcterms:modified>
</cp:coreProperties>
</file>